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87"/>
        <w:tblW w:w="0" w:type="auto"/>
        <w:tblLook w:val="04A0"/>
      </w:tblPr>
      <w:tblGrid>
        <w:gridCol w:w="1849"/>
        <w:gridCol w:w="1849"/>
        <w:gridCol w:w="1849"/>
        <w:gridCol w:w="1849"/>
        <w:gridCol w:w="1849"/>
      </w:tblGrid>
      <w:tr w:rsidR="00FE23D9" w:rsidRPr="00AB68C0" w:rsidTr="00E350BD">
        <w:trPr>
          <w:trHeight w:val="1259"/>
        </w:trPr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Patients who experienced at least one ICP event</w:t>
            </w:r>
          </w:p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(n=80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Patients who did not experience ICP events</w:t>
            </w:r>
          </w:p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(n=34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Patients who experienced at least one PbtO2 event</w:t>
            </w:r>
          </w:p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(n=40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Patients who did not experience</w:t>
            </w:r>
          </w:p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PbtO2 events</w:t>
            </w:r>
          </w:p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(n=74)</w:t>
            </w:r>
          </w:p>
        </w:tc>
      </w:tr>
      <w:tr w:rsidR="00FE23D9" w:rsidRPr="00AB68C0" w:rsidTr="00E350BD">
        <w:trPr>
          <w:trHeight w:val="252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3D9" w:rsidRPr="00AB68C0" w:rsidTr="00E350BD">
        <w:trPr>
          <w:trHeight w:val="252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64 (80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26 (77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35 (88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55 (74)</w:t>
            </w:r>
          </w:p>
        </w:tc>
      </w:tr>
      <w:tr w:rsidR="00FE23D9" w:rsidRPr="00AB68C0" w:rsidTr="00E350BD">
        <w:trPr>
          <w:trHeight w:val="239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16 (20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8 (23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5 (12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19 (26)</w:t>
            </w:r>
          </w:p>
        </w:tc>
      </w:tr>
      <w:tr w:rsidR="00FE23D9" w:rsidRPr="00AB68C0" w:rsidTr="00E350BD">
        <w:trPr>
          <w:trHeight w:val="252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3D9" w:rsidRPr="00AB68C0" w:rsidTr="00E350BD">
        <w:trPr>
          <w:trHeight w:val="252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    Black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9 (11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3 (9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3 (8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9 (12)</w:t>
            </w:r>
          </w:p>
        </w:tc>
      </w:tr>
      <w:tr w:rsidR="00FE23D9" w:rsidRPr="00AB68C0" w:rsidTr="00E350BD">
        <w:trPr>
          <w:trHeight w:val="252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    White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67 (84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29 (85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34 (85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62 (84)</w:t>
            </w:r>
          </w:p>
        </w:tc>
      </w:tr>
      <w:tr w:rsidR="00FE23D9" w:rsidRPr="00AB68C0" w:rsidTr="00E350BD">
        <w:trPr>
          <w:trHeight w:val="252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4 (5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3 (8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</w:tr>
      <w:tr w:rsidR="00FE23D9" w:rsidRPr="00AB68C0" w:rsidTr="00E350BD">
        <w:trPr>
          <w:trHeight w:val="239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Hispanic, n (%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18 (23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3D9" w:rsidRPr="00AB68C0" w:rsidTr="00E350BD">
        <w:trPr>
          <w:trHeight w:val="503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Number of events, n (%)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3D9" w:rsidRPr="00AB68C0" w:rsidTr="00E350BD">
        <w:trPr>
          <w:trHeight w:val="252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    0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9" w:type="dxa"/>
            <w:vMerge w:val="restart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9" w:type="dxa"/>
            <w:vMerge w:val="restart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FE23D9" w:rsidRPr="00AB68C0" w:rsidTr="00E350BD">
        <w:trPr>
          <w:trHeight w:val="252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14 (18)</w:t>
            </w:r>
          </w:p>
        </w:tc>
        <w:tc>
          <w:tcPr>
            <w:tcW w:w="1849" w:type="dxa"/>
            <w:vMerge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10 (25)</w:t>
            </w:r>
          </w:p>
        </w:tc>
        <w:tc>
          <w:tcPr>
            <w:tcW w:w="1849" w:type="dxa"/>
            <w:vMerge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3D9" w:rsidRPr="00AB68C0" w:rsidTr="00E350BD">
        <w:trPr>
          <w:trHeight w:val="252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5 (6)</w:t>
            </w:r>
          </w:p>
        </w:tc>
        <w:tc>
          <w:tcPr>
            <w:tcW w:w="1849" w:type="dxa"/>
            <w:vMerge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7 (17)</w:t>
            </w:r>
          </w:p>
        </w:tc>
        <w:tc>
          <w:tcPr>
            <w:tcW w:w="1849" w:type="dxa"/>
            <w:vMerge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3D9" w:rsidRPr="00AB68C0" w:rsidTr="00E350BD">
        <w:trPr>
          <w:trHeight w:val="239"/>
        </w:trPr>
        <w:tc>
          <w:tcPr>
            <w:tcW w:w="1849" w:type="dxa"/>
          </w:tcPr>
          <w:p w:rsidR="00FE23D9" w:rsidRPr="00AB68C0" w:rsidRDefault="00FE23D9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 xml:space="preserve">    3+</w:t>
            </w: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61 (76)</w:t>
            </w:r>
          </w:p>
        </w:tc>
        <w:tc>
          <w:tcPr>
            <w:tcW w:w="1849" w:type="dxa"/>
            <w:vMerge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8C0">
              <w:rPr>
                <w:rFonts w:ascii="Times New Roman" w:hAnsi="Times New Roman" w:cs="Times New Roman"/>
                <w:sz w:val="24"/>
                <w:szCs w:val="24"/>
              </w:rPr>
              <w:t>23 (58)</w:t>
            </w:r>
          </w:p>
        </w:tc>
        <w:tc>
          <w:tcPr>
            <w:tcW w:w="1849" w:type="dxa"/>
            <w:vMerge/>
          </w:tcPr>
          <w:p w:rsidR="00FE23D9" w:rsidRPr="00AB68C0" w:rsidRDefault="00FE23D9" w:rsidP="00FE2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155CB" w:rsidRPr="000B2A74" w:rsidRDefault="00FE23D9" w:rsidP="000B2A74">
      <w:pPr>
        <w:jc w:val="both"/>
        <w:rPr>
          <w:rFonts w:ascii="Times New Roman" w:hAnsi="Times New Roman" w:cs="Times New Roman"/>
          <w:sz w:val="24"/>
          <w:szCs w:val="24"/>
        </w:rPr>
      </w:pPr>
      <w:r w:rsidRPr="00AB68C0">
        <w:rPr>
          <w:rFonts w:ascii="Times New Roman" w:hAnsi="Times New Roman" w:cs="Times New Roman"/>
          <w:b/>
          <w:sz w:val="24"/>
          <w:szCs w:val="24"/>
        </w:rPr>
        <w:t>Table 1</w:t>
      </w:r>
      <w:r w:rsidRPr="00AB68C0">
        <w:rPr>
          <w:rFonts w:ascii="Times New Roman" w:hAnsi="Times New Roman" w:cs="Times New Roman"/>
          <w:sz w:val="24"/>
          <w:szCs w:val="24"/>
        </w:rPr>
        <w:t>: Characteristics of patients who experience at least one ICP or PbtO2 event in comparison with patients who did not experience ICP or PbtO2 events respectively</w:t>
      </w:r>
    </w:p>
    <w:sectPr w:rsidR="00F155CB" w:rsidRPr="000B2A74" w:rsidSect="00CD6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41E9C"/>
    <w:rsid w:val="00000229"/>
    <w:rsid w:val="0000354D"/>
    <w:rsid w:val="000043A6"/>
    <w:rsid w:val="00010C82"/>
    <w:rsid w:val="000110E2"/>
    <w:rsid w:val="000157C3"/>
    <w:rsid w:val="00015D57"/>
    <w:rsid w:val="0002129A"/>
    <w:rsid w:val="0002660C"/>
    <w:rsid w:val="00030F60"/>
    <w:rsid w:val="0003331F"/>
    <w:rsid w:val="000352B8"/>
    <w:rsid w:val="0003625E"/>
    <w:rsid w:val="000416C4"/>
    <w:rsid w:val="000436FD"/>
    <w:rsid w:val="00046AEE"/>
    <w:rsid w:val="000538EC"/>
    <w:rsid w:val="00055788"/>
    <w:rsid w:val="00055901"/>
    <w:rsid w:val="000616DF"/>
    <w:rsid w:val="000660F7"/>
    <w:rsid w:val="00081559"/>
    <w:rsid w:val="0008457F"/>
    <w:rsid w:val="00084CE4"/>
    <w:rsid w:val="00090D20"/>
    <w:rsid w:val="00092405"/>
    <w:rsid w:val="000959A1"/>
    <w:rsid w:val="000A2290"/>
    <w:rsid w:val="000B2A74"/>
    <w:rsid w:val="000B3FCF"/>
    <w:rsid w:val="000C2354"/>
    <w:rsid w:val="000C6FE3"/>
    <w:rsid w:val="000D10CE"/>
    <w:rsid w:val="000D2310"/>
    <w:rsid w:val="000E2E75"/>
    <w:rsid w:val="000E4FC0"/>
    <w:rsid w:val="000E73CF"/>
    <w:rsid w:val="000F1450"/>
    <w:rsid w:val="000F4D5C"/>
    <w:rsid w:val="000F6CCE"/>
    <w:rsid w:val="00102297"/>
    <w:rsid w:val="001045FA"/>
    <w:rsid w:val="00107BAC"/>
    <w:rsid w:val="001109CB"/>
    <w:rsid w:val="00114D35"/>
    <w:rsid w:val="00126136"/>
    <w:rsid w:val="00127370"/>
    <w:rsid w:val="00127498"/>
    <w:rsid w:val="00146821"/>
    <w:rsid w:val="00147475"/>
    <w:rsid w:val="00147E96"/>
    <w:rsid w:val="0015589E"/>
    <w:rsid w:val="001636D9"/>
    <w:rsid w:val="00165BA4"/>
    <w:rsid w:val="00167DB1"/>
    <w:rsid w:val="00174ADE"/>
    <w:rsid w:val="00187CA0"/>
    <w:rsid w:val="00190F2E"/>
    <w:rsid w:val="00195E95"/>
    <w:rsid w:val="0019652F"/>
    <w:rsid w:val="001A6584"/>
    <w:rsid w:val="001B5004"/>
    <w:rsid w:val="001C5A92"/>
    <w:rsid w:val="001D0DDB"/>
    <w:rsid w:val="001D252E"/>
    <w:rsid w:val="001D2EE8"/>
    <w:rsid w:val="001D7C28"/>
    <w:rsid w:val="001E2679"/>
    <w:rsid w:val="001E39C1"/>
    <w:rsid w:val="001E4B63"/>
    <w:rsid w:val="001E6608"/>
    <w:rsid w:val="001E6C92"/>
    <w:rsid w:val="001F111F"/>
    <w:rsid w:val="001F5794"/>
    <w:rsid w:val="00201DA6"/>
    <w:rsid w:val="002028FA"/>
    <w:rsid w:val="0020421F"/>
    <w:rsid w:val="00212E31"/>
    <w:rsid w:val="00214674"/>
    <w:rsid w:val="00214F0B"/>
    <w:rsid w:val="00217BB3"/>
    <w:rsid w:val="00232D62"/>
    <w:rsid w:val="00254AC4"/>
    <w:rsid w:val="002616FE"/>
    <w:rsid w:val="00263EF7"/>
    <w:rsid w:val="00265813"/>
    <w:rsid w:val="00265DF4"/>
    <w:rsid w:val="002707E5"/>
    <w:rsid w:val="00273602"/>
    <w:rsid w:val="002759FA"/>
    <w:rsid w:val="00283BCA"/>
    <w:rsid w:val="00287133"/>
    <w:rsid w:val="002922C1"/>
    <w:rsid w:val="002A2F9F"/>
    <w:rsid w:val="002B030D"/>
    <w:rsid w:val="002B2517"/>
    <w:rsid w:val="002C3F83"/>
    <w:rsid w:val="002C7140"/>
    <w:rsid w:val="002D024A"/>
    <w:rsid w:val="002D2408"/>
    <w:rsid w:val="002D66FD"/>
    <w:rsid w:val="002E6412"/>
    <w:rsid w:val="002F7C28"/>
    <w:rsid w:val="00304924"/>
    <w:rsid w:val="00307BED"/>
    <w:rsid w:val="00311795"/>
    <w:rsid w:val="00315323"/>
    <w:rsid w:val="00326D62"/>
    <w:rsid w:val="0032702B"/>
    <w:rsid w:val="00341041"/>
    <w:rsid w:val="0034398B"/>
    <w:rsid w:val="003444CF"/>
    <w:rsid w:val="00350171"/>
    <w:rsid w:val="00352B5B"/>
    <w:rsid w:val="003544EA"/>
    <w:rsid w:val="00362445"/>
    <w:rsid w:val="00367DE0"/>
    <w:rsid w:val="003763D6"/>
    <w:rsid w:val="0038260C"/>
    <w:rsid w:val="003872B9"/>
    <w:rsid w:val="003914AF"/>
    <w:rsid w:val="00392075"/>
    <w:rsid w:val="00397CE3"/>
    <w:rsid w:val="003A2729"/>
    <w:rsid w:val="003A3B61"/>
    <w:rsid w:val="003C04B4"/>
    <w:rsid w:val="003C2960"/>
    <w:rsid w:val="003C32D9"/>
    <w:rsid w:val="003C4CCB"/>
    <w:rsid w:val="003D2AF4"/>
    <w:rsid w:val="003D6676"/>
    <w:rsid w:val="003D76E2"/>
    <w:rsid w:val="003E130E"/>
    <w:rsid w:val="004017CA"/>
    <w:rsid w:val="00401A01"/>
    <w:rsid w:val="0040394F"/>
    <w:rsid w:val="00403AB8"/>
    <w:rsid w:val="00407446"/>
    <w:rsid w:val="0040758C"/>
    <w:rsid w:val="004102D6"/>
    <w:rsid w:val="004160EA"/>
    <w:rsid w:val="004219B3"/>
    <w:rsid w:val="00425075"/>
    <w:rsid w:val="00430DEA"/>
    <w:rsid w:val="0044247E"/>
    <w:rsid w:val="00443280"/>
    <w:rsid w:val="00445AC8"/>
    <w:rsid w:val="00466F3E"/>
    <w:rsid w:val="004741AF"/>
    <w:rsid w:val="00474456"/>
    <w:rsid w:val="00477488"/>
    <w:rsid w:val="00477567"/>
    <w:rsid w:val="004846D9"/>
    <w:rsid w:val="0048481B"/>
    <w:rsid w:val="00485D0C"/>
    <w:rsid w:val="00487BF4"/>
    <w:rsid w:val="00490D99"/>
    <w:rsid w:val="004A20BD"/>
    <w:rsid w:val="004A3E15"/>
    <w:rsid w:val="004A48B5"/>
    <w:rsid w:val="004A5A49"/>
    <w:rsid w:val="004B0B9D"/>
    <w:rsid w:val="004B118D"/>
    <w:rsid w:val="004C3268"/>
    <w:rsid w:val="004C7EED"/>
    <w:rsid w:val="004C7F44"/>
    <w:rsid w:val="004D45F9"/>
    <w:rsid w:val="004E02B2"/>
    <w:rsid w:val="004E10B4"/>
    <w:rsid w:val="004E2CDB"/>
    <w:rsid w:val="004E4026"/>
    <w:rsid w:val="004E4DD4"/>
    <w:rsid w:val="0050185C"/>
    <w:rsid w:val="00501F40"/>
    <w:rsid w:val="005131D1"/>
    <w:rsid w:val="005178EF"/>
    <w:rsid w:val="0052014A"/>
    <w:rsid w:val="00522160"/>
    <w:rsid w:val="00522C64"/>
    <w:rsid w:val="00530E18"/>
    <w:rsid w:val="00533064"/>
    <w:rsid w:val="0054169E"/>
    <w:rsid w:val="00541CC4"/>
    <w:rsid w:val="00542175"/>
    <w:rsid w:val="00545206"/>
    <w:rsid w:val="00554370"/>
    <w:rsid w:val="00556307"/>
    <w:rsid w:val="00556C72"/>
    <w:rsid w:val="00564218"/>
    <w:rsid w:val="00567E50"/>
    <w:rsid w:val="0057190B"/>
    <w:rsid w:val="00587433"/>
    <w:rsid w:val="00591350"/>
    <w:rsid w:val="00591D69"/>
    <w:rsid w:val="0059304B"/>
    <w:rsid w:val="005A2D22"/>
    <w:rsid w:val="005A5967"/>
    <w:rsid w:val="005A7AAE"/>
    <w:rsid w:val="005B0D90"/>
    <w:rsid w:val="005B2381"/>
    <w:rsid w:val="005C1BBD"/>
    <w:rsid w:val="005C2BB1"/>
    <w:rsid w:val="005E3BC9"/>
    <w:rsid w:val="005E479C"/>
    <w:rsid w:val="005E48F9"/>
    <w:rsid w:val="005E51AF"/>
    <w:rsid w:val="005F36C3"/>
    <w:rsid w:val="00606089"/>
    <w:rsid w:val="006065EF"/>
    <w:rsid w:val="00622B53"/>
    <w:rsid w:val="006314E6"/>
    <w:rsid w:val="0063256D"/>
    <w:rsid w:val="0065683D"/>
    <w:rsid w:val="00656D2B"/>
    <w:rsid w:val="00661BE6"/>
    <w:rsid w:val="00661FD8"/>
    <w:rsid w:val="00677A43"/>
    <w:rsid w:val="006844A1"/>
    <w:rsid w:val="00685825"/>
    <w:rsid w:val="006861B9"/>
    <w:rsid w:val="0068667F"/>
    <w:rsid w:val="0068739F"/>
    <w:rsid w:val="00693505"/>
    <w:rsid w:val="006967F9"/>
    <w:rsid w:val="006C1206"/>
    <w:rsid w:val="006C3D28"/>
    <w:rsid w:val="006C66DB"/>
    <w:rsid w:val="006D0433"/>
    <w:rsid w:val="006D13FF"/>
    <w:rsid w:val="006D447D"/>
    <w:rsid w:val="006D5761"/>
    <w:rsid w:val="006E3F7F"/>
    <w:rsid w:val="006F14B7"/>
    <w:rsid w:val="006F5015"/>
    <w:rsid w:val="00701962"/>
    <w:rsid w:val="0070253C"/>
    <w:rsid w:val="00702EE1"/>
    <w:rsid w:val="00710667"/>
    <w:rsid w:val="00716231"/>
    <w:rsid w:val="00727849"/>
    <w:rsid w:val="00731299"/>
    <w:rsid w:val="007320A5"/>
    <w:rsid w:val="00735041"/>
    <w:rsid w:val="00744DA9"/>
    <w:rsid w:val="007502C9"/>
    <w:rsid w:val="00751767"/>
    <w:rsid w:val="00752F3A"/>
    <w:rsid w:val="00762050"/>
    <w:rsid w:val="007622ED"/>
    <w:rsid w:val="00766134"/>
    <w:rsid w:val="00771832"/>
    <w:rsid w:val="0077236E"/>
    <w:rsid w:val="00787BFF"/>
    <w:rsid w:val="007921F0"/>
    <w:rsid w:val="00792F98"/>
    <w:rsid w:val="007960CE"/>
    <w:rsid w:val="007A2132"/>
    <w:rsid w:val="007A2A3F"/>
    <w:rsid w:val="007A3208"/>
    <w:rsid w:val="007B06E6"/>
    <w:rsid w:val="007B77AE"/>
    <w:rsid w:val="007C04AE"/>
    <w:rsid w:val="007C1090"/>
    <w:rsid w:val="007C3531"/>
    <w:rsid w:val="007C6CA1"/>
    <w:rsid w:val="007D0A13"/>
    <w:rsid w:val="007D1DBA"/>
    <w:rsid w:val="007F25DF"/>
    <w:rsid w:val="007F7CC7"/>
    <w:rsid w:val="00805956"/>
    <w:rsid w:val="008069E8"/>
    <w:rsid w:val="00811F18"/>
    <w:rsid w:val="00813981"/>
    <w:rsid w:val="008205E7"/>
    <w:rsid w:val="008250A3"/>
    <w:rsid w:val="00827D6A"/>
    <w:rsid w:val="0083632C"/>
    <w:rsid w:val="00845DE5"/>
    <w:rsid w:val="008505BD"/>
    <w:rsid w:val="00852FD8"/>
    <w:rsid w:val="00865D43"/>
    <w:rsid w:val="00870F9C"/>
    <w:rsid w:val="008733E7"/>
    <w:rsid w:val="00874337"/>
    <w:rsid w:val="00874AB6"/>
    <w:rsid w:val="008762AA"/>
    <w:rsid w:val="00884D59"/>
    <w:rsid w:val="008A473F"/>
    <w:rsid w:val="008A7604"/>
    <w:rsid w:val="008B4C72"/>
    <w:rsid w:val="008C0831"/>
    <w:rsid w:val="008C7810"/>
    <w:rsid w:val="008E26D8"/>
    <w:rsid w:val="008E3609"/>
    <w:rsid w:val="008F286B"/>
    <w:rsid w:val="008F63C8"/>
    <w:rsid w:val="008F7379"/>
    <w:rsid w:val="00903F07"/>
    <w:rsid w:val="00905B1E"/>
    <w:rsid w:val="009111F0"/>
    <w:rsid w:val="00911DEC"/>
    <w:rsid w:val="009155ED"/>
    <w:rsid w:val="009202A0"/>
    <w:rsid w:val="00921F52"/>
    <w:rsid w:val="009233B7"/>
    <w:rsid w:val="00924FF6"/>
    <w:rsid w:val="009365C5"/>
    <w:rsid w:val="00936781"/>
    <w:rsid w:val="009438DF"/>
    <w:rsid w:val="00944AC2"/>
    <w:rsid w:val="00946899"/>
    <w:rsid w:val="00946DCE"/>
    <w:rsid w:val="0094733C"/>
    <w:rsid w:val="00950D37"/>
    <w:rsid w:val="00954063"/>
    <w:rsid w:val="00956C11"/>
    <w:rsid w:val="009606F0"/>
    <w:rsid w:val="00966E7E"/>
    <w:rsid w:val="00974ABC"/>
    <w:rsid w:val="00976AD8"/>
    <w:rsid w:val="009A1EA0"/>
    <w:rsid w:val="009A2A8E"/>
    <w:rsid w:val="009A61A1"/>
    <w:rsid w:val="009A75CB"/>
    <w:rsid w:val="009B7AB7"/>
    <w:rsid w:val="009C10E2"/>
    <w:rsid w:val="009D49EA"/>
    <w:rsid w:val="009E2A36"/>
    <w:rsid w:val="009F15D6"/>
    <w:rsid w:val="00A009C5"/>
    <w:rsid w:val="00A105C4"/>
    <w:rsid w:val="00A10D77"/>
    <w:rsid w:val="00A116B5"/>
    <w:rsid w:val="00A146C4"/>
    <w:rsid w:val="00A148A3"/>
    <w:rsid w:val="00A15521"/>
    <w:rsid w:val="00A155A1"/>
    <w:rsid w:val="00A2474D"/>
    <w:rsid w:val="00A2553B"/>
    <w:rsid w:val="00A26FA3"/>
    <w:rsid w:val="00A27A5D"/>
    <w:rsid w:val="00A451AA"/>
    <w:rsid w:val="00A527EF"/>
    <w:rsid w:val="00A56A4E"/>
    <w:rsid w:val="00A65904"/>
    <w:rsid w:val="00A70E38"/>
    <w:rsid w:val="00A721D0"/>
    <w:rsid w:val="00A77488"/>
    <w:rsid w:val="00A77FBC"/>
    <w:rsid w:val="00A82E91"/>
    <w:rsid w:val="00A8697C"/>
    <w:rsid w:val="00A90D64"/>
    <w:rsid w:val="00A90FC4"/>
    <w:rsid w:val="00AA11DC"/>
    <w:rsid w:val="00AA1E1B"/>
    <w:rsid w:val="00AA4FC1"/>
    <w:rsid w:val="00AB3DA9"/>
    <w:rsid w:val="00AB4335"/>
    <w:rsid w:val="00AB4B3B"/>
    <w:rsid w:val="00AB68C0"/>
    <w:rsid w:val="00AB72E9"/>
    <w:rsid w:val="00AC213E"/>
    <w:rsid w:val="00AD3566"/>
    <w:rsid w:val="00AD6B67"/>
    <w:rsid w:val="00AE27C9"/>
    <w:rsid w:val="00AE5536"/>
    <w:rsid w:val="00AF1380"/>
    <w:rsid w:val="00AF6021"/>
    <w:rsid w:val="00AF75E6"/>
    <w:rsid w:val="00AF7BE5"/>
    <w:rsid w:val="00B00376"/>
    <w:rsid w:val="00B00CB1"/>
    <w:rsid w:val="00B31A15"/>
    <w:rsid w:val="00B3287F"/>
    <w:rsid w:val="00B3293A"/>
    <w:rsid w:val="00B36EE3"/>
    <w:rsid w:val="00B37155"/>
    <w:rsid w:val="00B42748"/>
    <w:rsid w:val="00B52785"/>
    <w:rsid w:val="00B53B6A"/>
    <w:rsid w:val="00B601B5"/>
    <w:rsid w:val="00B6198F"/>
    <w:rsid w:val="00B802B6"/>
    <w:rsid w:val="00B8471B"/>
    <w:rsid w:val="00B868D1"/>
    <w:rsid w:val="00B87748"/>
    <w:rsid w:val="00B93DE5"/>
    <w:rsid w:val="00B952ED"/>
    <w:rsid w:val="00BA3ACD"/>
    <w:rsid w:val="00BA471B"/>
    <w:rsid w:val="00BA6C60"/>
    <w:rsid w:val="00BB26A5"/>
    <w:rsid w:val="00BB61AF"/>
    <w:rsid w:val="00BC2496"/>
    <w:rsid w:val="00BD2752"/>
    <w:rsid w:val="00BD6321"/>
    <w:rsid w:val="00BE03AF"/>
    <w:rsid w:val="00BE5F92"/>
    <w:rsid w:val="00BF2644"/>
    <w:rsid w:val="00C06BBD"/>
    <w:rsid w:val="00C10F7E"/>
    <w:rsid w:val="00C20214"/>
    <w:rsid w:val="00C23FB7"/>
    <w:rsid w:val="00C316DD"/>
    <w:rsid w:val="00C33CCE"/>
    <w:rsid w:val="00C4097E"/>
    <w:rsid w:val="00C45274"/>
    <w:rsid w:val="00C65710"/>
    <w:rsid w:val="00C73F56"/>
    <w:rsid w:val="00C776D1"/>
    <w:rsid w:val="00C776F4"/>
    <w:rsid w:val="00C833B8"/>
    <w:rsid w:val="00C838AB"/>
    <w:rsid w:val="00C854E2"/>
    <w:rsid w:val="00C87B36"/>
    <w:rsid w:val="00C95B5D"/>
    <w:rsid w:val="00C95E56"/>
    <w:rsid w:val="00C97B6D"/>
    <w:rsid w:val="00CA08FB"/>
    <w:rsid w:val="00CA7EA7"/>
    <w:rsid w:val="00CB66AF"/>
    <w:rsid w:val="00CC1330"/>
    <w:rsid w:val="00CC577F"/>
    <w:rsid w:val="00CC6BC7"/>
    <w:rsid w:val="00CD677A"/>
    <w:rsid w:val="00CD6959"/>
    <w:rsid w:val="00CF3313"/>
    <w:rsid w:val="00CF6611"/>
    <w:rsid w:val="00CF68D1"/>
    <w:rsid w:val="00D064E7"/>
    <w:rsid w:val="00D21702"/>
    <w:rsid w:val="00D21B06"/>
    <w:rsid w:val="00D22E15"/>
    <w:rsid w:val="00D24275"/>
    <w:rsid w:val="00D25E89"/>
    <w:rsid w:val="00D2600E"/>
    <w:rsid w:val="00D378CC"/>
    <w:rsid w:val="00D41E9C"/>
    <w:rsid w:val="00D51853"/>
    <w:rsid w:val="00D62851"/>
    <w:rsid w:val="00D645F4"/>
    <w:rsid w:val="00D670B4"/>
    <w:rsid w:val="00D67C42"/>
    <w:rsid w:val="00D74AC3"/>
    <w:rsid w:val="00D833F9"/>
    <w:rsid w:val="00D847AB"/>
    <w:rsid w:val="00D86380"/>
    <w:rsid w:val="00D86B45"/>
    <w:rsid w:val="00D95A35"/>
    <w:rsid w:val="00DA0488"/>
    <w:rsid w:val="00DA75A7"/>
    <w:rsid w:val="00DB0F58"/>
    <w:rsid w:val="00DB5EFB"/>
    <w:rsid w:val="00DC60FA"/>
    <w:rsid w:val="00DC7593"/>
    <w:rsid w:val="00DD1E3D"/>
    <w:rsid w:val="00DD2338"/>
    <w:rsid w:val="00DD5B8D"/>
    <w:rsid w:val="00DD771E"/>
    <w:rsid w:val="00DE47E1"/>
    <w:rsid w:val="00DE6EAA"/>
    <w:rsid w:val="00DF1276"/>
    <w:rsid w:val="00DF255F"/>
    <w:rsid w:val="00DF3607"/>
    <w:rsid w:val="00DF4683"/>
    <w:rsid w:val="00E144A0"/>
    <w:rsid w:val="00E23722"/>
    <w:rsid w:val="00E25017"/>
    <w:rsid w:val="00E252C5"/>
    <w:rsid w:val="00E2594D"/>
    <w:rsid w:val="00E350BD"/>
    <w:rsid w:val="00E4589B"/>
    <w:rsid w:val="00E45AEC"/>
    <w:rsid w:val="00E46C26"/>
    <w:rsid w:val="00E52ABF"/>
    <w:rsid w:val="00E54B99"/>
    <w:rsid w:val="00E57190"/>
    <w:rsid w:val="00E60610"/>
    <w:rsid w:val="00E62336"/>
    <w:rsid w:val="00E721F9"/>
    <w:rsid w:val="00E73412"/>
    <w:rsid w:val="00E74F4B"/>
    <w:rsid w:val="00E775D0"/>
    <w:rsid w:val="00E77D2A"/>
    <w:rsid w:val="00E86940"/>
    <w:rsid w:val="00E9061E"/>
    <w:rsid w:val="00E92148"/>
    <w:rsid w:val="00E95F60"/>
    <w:rsid w:val="00E966E3"/>
    <w:rsid w:val="00EA0194"/>
    <w:rsid w:val="00EA0616"/>
    <w:rsid w:val="00EA6E98"/>
    <w:rsid w:val="00EC0969"/>
    <w:rsid w:val="00EC3062"/>
    <w:rsid w:val="00EC5B21"/>
    <w:rsid w:val="00ED24E5"/>
    <w:rsid w:val="00ED38EA"/>
    <w:rsid w:val="00ED601D"/>
    <w:rsid w:val="00EE2EAD"/>
    <w:rsid w:val="00EE36DC"/>
    <w:rsid w:val="00EE7F80"/>
    <w:rsid w:val="00EF30DC"/>
    <w:rsid w:val="00EF3670"/>
    <w:rsid w:val="00EF3E39"/>
    <w:rsid w:val="00F00F65"/>
    <w:rsid w:val="00F06233"/>
    <w:rsid w:val="00F06981"/>
    <w:rsid w:val="00F11D49"/>
    <w:rsid w:val="00F155CB"/>
    <w:rsid w:val="00F26BAE"/>
    <w:rsid w:val="00F41B46"/>
    <w:rsid w:val="00F4772C"/>
    <w:rsid w:val="00F50164"/>
    <w:rsid w:val="00F522AF"/>
    <w:rsid w:val="00F67010"/>
    <w:rsid w:val="00F735A7"/>
    <w:rsid w:val="00F86DC3"/>
    <w:rsid w:val="00F93471"/>
    <w:rsid w:val="00F93FB7"/>
    <w:rsid w:val="00FA7A33"/>
    <w:rsid w:val="00FA7E86"/>
    <w:rsid w:val="00FB5FC7"/>
    <w:rsid w:val="00FB6A13"/>
    <w:rsid w:val="00FD48FB"/>
    <w:rsid w:val="00FD6471"/>
    <w:rsid w:val="00FD6DB2"/>
    <w:rsid w:val="00FE0034"/>
    <w:rsid w:val="00FE20B8"/>
    <w:rsid w:val="00FE23D9"/>
    <w:rsid w:val="00FE2E4D"/>
    <w:rsid w:val="00FE358E"/>
    <w:rsid w:val="00FE36B8"/>
    <w:rsid w:val="00FE632C"/>
    <w:rsid w:val="00FF1FA6"/>
    <w:rsid w:val="00FF4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2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op</dc:creator>
  <cp:lastModifiedBy>xml</cp:lastModifiedBy>
  <cp:revision>2</cp:revision>
  <dcterms:created xsi:type="dcterms:W3CDTF">2022-10-26T20:41:00Z</dcterms:created>
  <dcterms:modified xsi:type="dcterms:W3CDTF">2022-10-26T20:41:00Z</dcterms:modified>
</cp:coreProperties>
</file>